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795" w:rsidRDefault="00333EE7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: Detailed description about the tested IHQ protocols.</w:t>
      </w:r>
    </w:p>
    <w:tbl>
      <w:tblPr>
        <w:tblStyle w:val="a"/>
        <w:tblW w:w="85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1"/>
        <w:gridCol w:w="1883"/>
        <w:gridCol w:w="950"/>
        <w:gridCol w:w="4656"/>
      </w:tblGrid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rst round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tigen retrieval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rum dilution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tection system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ase XIV for 5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  <w:shd w:val="clear" w:color="auto" w:fill="auto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B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ase XIV for 1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C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ase XIV for 15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D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ase K for 1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E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ase K for 30 sec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ond round</w:t>
            </w:r>
          </w:p>
        </w:tc>
        <w:tc>
          <w:tcPr>
            <w:tcW w:w="1883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6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ic acid (pH 6) in a digital pressure cooker at 96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tibody (Dako), 20 min at room temperature; streptavidin-peroxidase (Dako) for 20 min at room temperature.</w:t>
            </w:r>
          </w:p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B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ic acid (pH 6) digital pressure cooker 125°C for 3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C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ic acid (pH 6) 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1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D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itric acid (pH 6) Two cycles  of 5 min each in a microwave oven maximum power (10 w) 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eptavidin-peroxidase (Dako) for 20 min at room temperature.</w:t>
            </w:r>
          </w:p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E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ic acid (pH 6)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e cycles of 5 min each in a microwave oven maximum power (10 w)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ird round</w:t>
            </w:r>
          </w:p>
        </w:tc>
        <w:tc>
          <w:tcPr>
            <w:tcW w:w="1883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6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a digital pressure cooker at 96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rotocol B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 125°C for 3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C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1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D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is-EDTA buffer pH 9 </w:t>
            </w:r>
            <w:r>
              <w:rPr>
                <w:rFonts w:ascii="Times New Roman" w:eastAsia="Times New Roman" w:hAnsi="Times New Roman" w:cs="Times New Roman"/>
              </w:rPr>
              <w:t>Two cycles  of 5 min each in a microwave oven maximum power (10 w)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E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is-EDTA buffer pH 9 </w:t>
            </w:r>
            <w:r>
              <w:rPr>
                <w:rFonts w:ascii="Times New Roman" w:eastAsia="Times New Roman" w:hAnsi="Times New Roman" w:cs="Times New Roman"/>
              </w:rPr>
              <w:t>Three cycles of 5 min each in a microwave oven maximum power (10 w)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urth round</w:t>
            </w:r>
          </w:p>
        </w:tc>
        <w:tc>
          <w:tcPr>
            <w:tcW w:w="1883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6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1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y reagent (mouse IgG anti-rabbit IgG; 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B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rate buffer (pH 6) </w:t>
            </w: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B1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rate buffer (pH 6) </w:t>
            </w: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y reagent (mouse IgG anti-rabbit IgG; 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C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°C for 5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C1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5°C for 5 min</w:t>
            </w:r>
          </w:p>
        </w:tc>
        <w:tc>
          <w:tcPr>
            <w:tcW w:w="950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t Primary reagent (mouse IgG anti-rabbit IgG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rotocol D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rate buffer (pH 6) </w:t>
            </w:r>
            <w:r>
              <w:rPr>
                <w:rFonts w:ascii="Times New Roman" w:eastAsia="Times New Roman" w:hAnsi="Times New Roman" w:cs="Times New Roman"/>
              </w:rPr>
              <w:t>digital pressure cooker 125°C for 5 min</w:t>
            </w:r>
          </w:p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tinylated universal antibody (Dako), 20 min at room temp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ure; streptavidin-peroxidase (Dako) for 20 min at room temperature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D1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rate buffer (pH 6) </w:t>
            </w:r>
            <w:r>
              <w:rPr>
                <w:rFonts w:ascii="Times New Roman" w:eastAsia="Times New Roman" w:hAnsi="Times New Roman" w:cs="Times New Roman"/>
              </w:rPr>
              <w:t>digital pressure cooker 125°C for 5 min</w:t>
            </w:r>
          </w:p>
          <w:p w:rsidR="00E45795" w:rsidRDefault="00E457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y reagent (mouse IgG anti-rabbit IgG; 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fth round</w:t>
            </w:r>
          </w:p>
        </w:tc>
        <w:tc>
          <w:tcPr>
            <w:tcW w:w="1883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0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6" w:type="dxa"/>
          </w:tcPr>
          <w:p w:rsidR="00E45795" w:rsidRDefault="00E4579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y reagent (mouse IgG anti-rabbit IgG; 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B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y reagent (mouse IgG anti-rabbit IgG; 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C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20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 reagent (mouse IgG anti-rabbit IgG; Leica Biosystems, UK) for 20 min at 37°C and incubated with Polymer reagent (Leica Biosystems) for 20 min at 37°C.</w:t>
            </w:r>
          </w:p>
        </w:tc>
      </w:tr>
      <w:tr w:rsidR="00E45795">
        <w:tc>
          <w:tcPr>
            <w:tcW w:w="1011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D</w:t>
            </w:r>
          </w:p>
        </w:tc>
        <w:tc>
          <w:tcPr>
            <w:tcW w:w="1883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s-EDTA buffer pH 9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pressure cooker</w:t>
            </w:r>
          </w:p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°C for 40 min</w:t>
            </w:r>
          </w:p>
        </w:tc>
        <w:tc>
          <w:tcPr>
            <w:tcW w:w="950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300</w:t>
            </w:r>
          </w:p>
        </w:tc>
        <w:tc>
          <w:tcPr>
            <w:tcW w:w="4656" w:type="dxa"/>
          </w:tcPr>
          <w:p w:rsidR="00E45795" w:rsidRDefault="00333E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 Primary reagent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ouse IgG anti-rabbit IgG; Leica Biosystems, UK) for 20 min at 37°C and incubated with Polymer reagent (Leica Biosystems) for 20 min at 37°C.</w:t>
            </w:r>
          </w:p>
        </w:tc>
      </w:tr>
    </w:tbl>
    <w:p w:rsidR="00E45795" w:rsidRDefault="00E45795">
      <w:pPr>
        <w:rPr>
          <w:rFonts w:ascii="Times New Roman" w:eastAsia="Times New Roman" w:hAnsi="Times New Roman" w:cs="Times New Roman"/>
        </w:rPr>
      </w:pPr>
    </w:p>
    <w:sectPr w:rsidR="00E4579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795"/>
    <w:rsid w:val="00333EE7"/>
    <w:rsid w:val="00E4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A05AB"/>
  <w15:docId w15:val="{EC4CD553-C18C-4A7B-AD24-A8F68C65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B43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0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cb1e86c9PZAvnMRgjCsLc4l9EVw==">AMUW2mXxG4BFIABe+l1zEF7lHTrSurkI75+8PxhPOFzxJ+VAltY++Mmvuf62wIyTfS+iksP/d3kTqz7y/JnwSRbkmu/QTkfx6ysRsLpjKZ+E/N/tynPaROLfMG405G2cSdPnXSSv2xO2cD6TUAPYqPaTfZnOyF31OAf8At/Yoh4FParC6zuWUQ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eli molossi</dc:creator>
  <cp:lastModifiedBy>francieli molossi</cp:lastModifiedBy>
  <cp:revision>2</cp:revision>
  <dcterms:created xsi:type="dcterms:W3CDTF">2023-04-02T17:41:00Z</dcterms:created>
  <dcterms:modified xsi:type="dcterms:W3CDTF">2023-04-21T00:37:00Z</dcterms:modified>
</cp:coreProperties>
</file>